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176F6" w14:textId="3D04D6CC" w:rsidR="00274C9A" w:rsidRPr="00D03DF7" w:rsidRDefault="00EA72AB" w:rsidP="00274C9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D03DF7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="00274C9A" w:rsidRPr="00D03D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ble </w:t>
      </w:r>
      <w:r w:rsidR="001C4259" w:rsidRPr="00D03DF7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274C9A" w:rsidRPr="00D03DF7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="004F23F8" w:rsidRPr="00D03DF7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274C9A" w:rsidRPr="00D03D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274C9A" w:rsidRPr="00D03DF7">
        <w:rPr>
          <w:rFonts w:ascii="Arial" w:hAnsi="Arial" w:cs="Arial"/>
          <w:color w:val="000000" w:themeColor="text1"/>
          <w:sz w:val="20"/>
          <w:szCs w:val="20"/>
        </w:rPr>
        <w:t>Deregulated miRNAs in R-IS</w:t>
      </w:r>
      <w:bookmarkStart w:id="0" w:name="_GoBack"/>
      <w:bookmarkEnd w:id="0"/>
      <w:r w:rsidR="00274C9A" w:rsidRPr="00D03DF7">
        <w:rPr>
          <w:rFonts w:ascii="Arial" w:hAnsi="Arial" w:cs="Arial"/>
          <w:color w:val="000000" w:themeColor="text1"/>
          <w:sz w:val="20"/>
          <w:szCs w:val="20"/>
        </w:rPr>
        <w:t>S II</w:t>
      </w:r>
      <w:r w:rsidR="00B4419B" w:rsidRPr="00D03DF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74C9A" w:rsidRPr="00D03DF7">
        <w:rPr>
          <w:rFonts w:ascii="Arial" w:hAnsi="Arial" w:cs="Arial"/>
          <w:color w:val="000000" w:themeColor="text1"/>
          <w:sz w:val="20"/>
          <w:szCs w:val="20"/>
        </w:rPr>
        <w:t>/</w:t>
      </w:r>
      <w:r w:rsidR="00B4419B" w:rsidRPr="00D03DF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74C9A" w:rsidRPr="00D03DF7">
        <w:rPr>
          <w:rFonts w:ascii="Arial" w:hAnsi="Arial" w:cs="Arial"/>
          <w:color w:val="000000" w:themeColor="text1"/>
          <w:sz w:val="20"/>
          <w:szCs w:val="20"/>
        </w:rPr>
        <w:t xml:space="preserve">III </w:t>
      </w:r>
      <w:r w:rsidR="00274C9A" w:rsidRPr="00D03DF7">
        <w:rPr>
          <w:rFonts w:ascii="Arial" w:hAnsi="Arial" w:cs="Arial"/>
          <w:i/>
          <w:iCs/>
          <w:color w:val="000000" w:themeColor="text1"/>
          <w:sz w:val="20"/>
          <w:szCs w:val="20"/>
        </w:rPr>
        <w:t>vs</w:t>
      </w:r>
      <w:r w:rsidR="00274C9A" w:rsidRPr="00D03DF7">
        <w:rPr>
          <w:rFonts w:ascii="Arial" w:hAnsi="Arial" w:cs="Arial"/>
          <w:color w:val="000000" w:themeColor="text1"/>
          <w:sz w:val="20"/>
          <w:szCs w:val="20"/>
        </w:rPr>
        <w:t xml:space="preserve"> R-ISS I by miRNA-seq</w:t>
      </w:r>
    </w:p>
    <w:tbl>
      <w:tblPr>
        <w:tblStyle w:val="PlainTable5"/>
        <w:tblW w:w="962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57"/>
        <w:gridCol w:w="1729"/>
        <w:gridCol w:w="1497"/>
        <w:gridCol w:w="2041"/>
        <w:gridCol w:w="1260"/>
        <w:gridCol w:w="1340"/>
      </w:tblGrid>
      <w:tr w:rsidR="00D03DF7" w:rsidRPr="00D03DF7" w14:paraId="693969D9" w14:textId="77777777" w:rsidTr="00DE1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bottom w:val="single" w:sz="18" w:space="0" w:color="auto"/>
            </w:tcBorders>
            <w:vAlign w:val="center"/>
          </w:tcPr>
          <w:p w14:paraId="135D2D80" w14:textId="235F85D4" w:rsidR="00274C9A" w:rsidRPr="00D03DF7" w:rsidRDefault="00274C9A" w:rsidP="00B4419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R-ISS </w:t>
            </w:r>
            <w:r w:rsidR="00B4419B" w:rsidRPr="00D03DF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II / </w:t>
            </w:r>
            <w:r w:rsidRPr="00D03DF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III </w:t>
            </w:r>
            <w:r w:rsidR="00B4419B" w:rsidRPr="00D03DF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br/>
            </w:r>
            <w:r w:rsidRPr="00D03D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s</w:t>
            </w:r>
            <w:r w:rsidRPr="00D03DF7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R-ISS I</w:t>
            </w:r>
          </w:p>
        </w:tc>
        <w:tc>
          <w:tcPr>
            <w:tcW w:w="1729" w:type="dxa"/>
            <w:tcBorders>
              <w:bottom w:val="single" w:sz="18" w:space="0" w:color="auto"/>
            </w:tcBorders>
            <w:vAlign w:val="center"/>
          </w:tcPr>
          <w:p w14:paraId="78A73893" w14:textId="77777777" w:rsidR="00274C9A" w:rsidRPr="00D03DF7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149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2325EA1" w14:textId="77777777" w:rsidR="00274C9A" w:rsidRPr="00D03DF7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D03DF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iRBase</w:t>
            </w:r>
            <w:proofErr w:type="spellEnd"/>
            <w:r w:rsidRPr="00D03DF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accession</w:t>
            </w:r>
          </w:p>
        </w:tc>
        <w:tc>
          <w:tcPr>
            <w:tcW w:w="20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16530D0" w14:textId="77777777" w:rsidR="00274C9A" w:rsidRPr="00D03DF7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20E6BBC" w14:textId="77777777" w:rsidR="00274C9A" w:rsidRPr="00D03DF7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E47F2C6" w14:textId="77777777" w:rsidR="00274C9A" w:rsidRPr="00D03DF7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g2FC</w:t>
            </w:r>
          </w:p>
        </w:tc>
      </w:tr>
      <w:tr w:rsidR="00D03DF7" w:rsidRPr="00D03DF7" w14:paraId="7AD0A682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18" w:space="0" w:color="auto"/>
            </w:tcBorders>
            <w:vAlign w:val="center"/>
          </w:tcPr>
          <w:p w14:paraId="5A9E9474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21231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5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926F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43</w:t>
            </w:r>
          </w:p>
        </w:tc>
        <w:tc>
          <w:tcPr>
            <w:tcW w:w="2041" w:type="dxa"/>
            <w:tcBorders>
              <w:top w:val="single" w:sz="18" w:space="0" w:color="auto"/>
            </w:tcBorders>
            <w:shd w:val="clear" w:color="auto" w:fill="FFFFFF" w:themeFill="background1"/>
            <w:noWrap/>
          </w:tcPr>
          <w:p w14:paraId="6BAE5B6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74C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0.25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B65C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3.3582</w:t>
            </w:r>
          </w:p>
        </w:tc>
      </w:tr>
      <w:tr w:rsidR="00D03DF7" w:rsidRPr="00D03DF7" w14:paraId="50BDD243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190C72F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61697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86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6165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17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45E1E8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p1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16A3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5.11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3803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3557</w:t>
            </w:r>
          </w:p>
        </w:tc>
      </w:tr>
      <w:tr w:rsidR="00D03DF7" w:rsidRPr="00D03DF7" w14:paraId="786FD16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D3821E5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0198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40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EEEB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69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760B13E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q3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8BBE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3.5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A0EF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8131</w:t>
            </w:r>
          </w:p>
        </w:tc>
      </w:tr>
      <w:tr w:rsidR="00D03DF7" w:rsidRPr="00D03DF7" w14:paraId="33C9E5CD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74C161CA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6883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5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333F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CF1C091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24.1/</w:t>
            </w:r>
            <w:r w:rsidRPr="00D03DF7">
              <w:rPr>
                <w:color w:val="000000" w:themeColor="text1"/>
              </w:rPr>
              <w:t xml:space="preserve"> </w:t>
            </w: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q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5BDC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3.3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D0F3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327</w:t>
            </w:r>
          </w:p>
        </w:tc>
      </w:tr>
      <w:tr w:rsidR="00D03DF7" w:rsidRPr="00D03DF7" w14:paraId="2FD83C2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381B60C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DCA1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9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C00A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B79184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q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21B4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3.17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BBEC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663</w:t>
            </w:r>
          </w:p>
        </w:tc>
      </w:tr>
      <w:tr w:rsidR="00D03DF7" w:rsidRPr="00D03DF7" w14:paraId="40B54CB4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58881D5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97DCE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23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0EDF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8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0233BFC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E426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3.10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6917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360</w:t>
            </w:r>
          </w:p>
        </w:tc>
      </w:tr>
      <w:tr w:rsidR="00D03DF7" w:rsidRPr="00D03DF7" w14:paraId="76EEEF1A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64C7BD2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6E661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2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EED5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84721D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2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30DB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3.05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2AE8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104</w:t>
            </w:r>
          </w:p>
        </w:tc>
      </w:tr>
      <w:tr w:rsidR="00D03DF7" w:rsidRPr="00D03DF7" w14:paraId="2F358665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4757BD25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024C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0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C684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5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020BCE5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A2A4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9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3462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685</w:t>
            </w:r>
          </w:p>
        </w:tc>
      </w:tr>
      <w:tr w:rsidR="00D03DF7" w:rsidRPr="00D03DF7" w14:paraId="2AFBF612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3718EA8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AA530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let-7c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FA54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6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7D344D4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q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4A7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95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7BB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639</w:t>
            </w:r>
          </w:p>
        </w:tc>
      </w:tr>
      <w:tr w:rsidR="00D03DF7" w:rsidRPr="00D03DF7" w14:paraId="5AEC5C5D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F1BDB2C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3D72B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3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383B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D43FE55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q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E6FC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9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1ECD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598</w:t>
            </w:r>
          </w:p>
        </w:tc>
      </w:tr>
      <w:tr w:rsidR="00D03DF7" w:rsidRPr="00D03DF7" w14:paraId="543281B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8A036F9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CA77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1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3987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7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970EB74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7AE9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6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1836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3890</w:t>
            </w:r>
          </w:p>
        </w:tc>
      </w:tr>
      <w:tr w:rsidR="00D03DF7" w:rsidRPr="00D03DF7" w14:paraId="756F2DC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0A843B8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AC0B0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613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E76B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1799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800D8A6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q1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3DE9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33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D2D0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2217</w:t>
            </w:r>
          </w:p>
        </w:tc>
      </w:tr>
      <w:tr w:rsidR="00D03DF7" w:rsidRPr="00D03DF7" w14:paraId="34366BBC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453B4E29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4DD8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35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0DDF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76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FDDD28B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F09D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3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BA3B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2084</w:t>
            </w:r>
          </w:p>
        </w:tc>
      </w:tr>
      <w:tr w:rsidR="00D03DF7" w:rsidRPr="00D03DF7" w14:paraId="0A4BCEC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26CFE058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E49AB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81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D35A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5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005004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q32.1/</w:t>
            </w:r>
            <w:r w:rsidRPr="00D03DF7">
              <w:rPr>
                <w:color w:val="000000" w:themeColor="text1"/>
              </w:rPr>
              <w:t xml:space="preserve"> </w:t>
            </w: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q3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9DA8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2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1064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1981</w:t>
            </w:r>
          </w:p>
        </w:tc>
      </w:tr>
      <w:tr w:rsidR="00D03DF7" w:rsidRPr="00D03DF7" w14:paraId="6930F068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9488B47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D440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532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4A3C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88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6A68F0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1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DD7A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23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4912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1622</w:t>
            </w:r>
          </w:p>
        </w:tc>
      </w:tr>
      <w:tr w:rsidR="00D03DF7" w:rsidRPr="00D03DF7" w14:paraId="4428BD17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583C0D1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CF24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660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8146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333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F8F5B88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1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490C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14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26A1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0984</w:t>
            </w:r>
          </w:p>
        </w:tc>
      </w:tr>
      <w:tr w:rsidR="00D03DF7" w:rsidRPr="00D03DF7" w14:paraId="3083D650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9EAE396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9CF3A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3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C6D4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07B7613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A68B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2.0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151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0096</w:t>
            </w:r>
          </w:p>
        </w:tc>
      </w:tr>
      <w:tr w:rsidR="00D03DF7" w:rsidRPr="00D03DF7" w14:paraId="2321ECB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4CC18A30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F2616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let-7e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DAE2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6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90DCF1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8286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9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133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316</w:t>
            </w:r>
          </w:p>
        </w:tc>
      </w:tr>
      <w:tr w:rsidR="00D03DF7" w:rsidRPr="00D03DF7" w14:paraId="4AB23BF0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783155A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001E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5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3599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6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C10F8FC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p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C38D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88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B03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5</w:t>
            </w:r>
          </w:p>
        </w:tc>
      </w:tr>
      <w:tr w:rsidR="00D03DF7" w:rsidRPr="00D03DF7" w14:paraId="76B8F41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2B254DC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3A42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18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FAF9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7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4520C2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p15.31/</w:t>
            </w:r>
            <w:r w:rsidRPr="00D03DF7">
              <w:rPr>
                <w:color w:val="000000" w:themeColor="text1"/>
              </w:rPr>
              <w:t xml:space="preserve"> </w:t>
            </w: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q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25D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83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715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8788</w:t>
            </w:r>
          </w:p>
        </w:tc>
      </w:tr>
      <w:tr w:rsidR="00D03DF7" w:rsidRPr="00D03DF7" w14:paraId="14CBE238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07836F9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1BF9C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83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6C49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6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AC6F13B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2D9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83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D1F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8749</w:t>
            </w:r>
          </w:p>
        </w:tc>
      </w:tr>
      <w:tr w:rsidR="00D03DF7" w:rsidRPr="00D03DF7" w14:paraId="0F5631AC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CB245E6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744E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4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8F9A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6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893FACA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q41/</w:t>
            </w:r>
            <w:r w:rsidRPr="00D03DF7">
              <w:rPr>
                <w:color w:val="000000" w:themeColor="text1"/>
              </w:rPr>
              <w:t xml:space="preserve"> </w:t>
            </w: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C3F7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8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B77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8657</w:t>
            </w:r>
          </w:p>
        </w:tc>
      </w:tr>
      <w:tr w:rsidR="00D03DF7" w:rsidRPr="00D03DF7" w14:paraId="5A65D606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78BC3F3D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30A5C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2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475D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2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A5B6963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FA6C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CA96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920</w:t>
            </w:r>
          </w:p>
        </w:tc>
      </w:tr>
      <w:tr w:rsidR="00D03DF7" w:rsidRPr="00D03DF7" w14:paraId="6C1C984F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FD09600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72E1A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85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8CD0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5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136DA95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q1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69DB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1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EDB3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795</w:t>
            </w:r>
          </w:p>
        </w:tc>
      </w:tr>
      <w:tr w:rsidR="00D03DF7" w:rsidRPr="00D03DF7" w14:paraId="61EDBF2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200BF5F4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750CF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CD66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3339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0BB7E6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1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E4D2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1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0BC2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765</w:t>
            </w:r>
          </w:p>
        </w:tc>
      </w:tr>
      <w:tr w:rsidR="00D03DF7" w:rsidRPr="00D03DF7" w14:paraId="3C819E5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78CC4044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7ADF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8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94C1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7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7CF7E7D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q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5B1A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7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B82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762</w:t>
            </w:r>
          </w:p>
        </w:tc>
      </w:tr>
      <w:tr w:rsidR="00D03DF7" w:rsidRPr="00D03DF7" w14:paraId="27E549FA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53A46372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7DF35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a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E971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7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B2A713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q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0FD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9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5C13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637</w:t>
            </w:r>
          </w:p>
        </w:tc>
      </w:tr>
      <w:tr w:rsidR="00D03DF7" w:rsidRPr="00D03DF7" w14:paraId="0DFE120F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2253C614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A0F8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8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0A4F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90645BA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1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D6EC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8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FA39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569</w:t>
            </w:r>
          </w:p>
        </w:tc>
      </w:tr>
      <w:tr w:rsidR="00D03DF7" w:rsidRPr="00D03DF7" w14:paraId="59D0C535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7078983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34C0B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0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1996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8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057764B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q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FD2D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5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90C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231</w:t>
            </w:r>
          </w:p>
        </w:tc>
      </w:tr>
      <w:tr w:rsidR="00D03DF7" w:rsidRPr="00D03DF7" w14:paraId="4D01398F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92A74D2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6BB7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651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13A3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332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41B2AFB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2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C610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64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1659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7206</w:t>
            </w:r>
          </w:p>
        </w:tc>
      </w:tr>
      <w:tr w:rsidR="00D03DF7" w:rsidRPr="00D03DF7" w14:paraId="3B973754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430A0C00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B28CC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5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2147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8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2DE94B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BD8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7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620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561</w:t>
            </w:r>
          </w:p>
        </w:tc>
      </w:tr>
      <w:tr w:rsidR="00D03DF7" w:rsidRPr="00D03DF7" w14:paraId="00485B6C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3325F5E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686D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65a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D7D1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71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A574BE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p13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F5F4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5B39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412</w:t>
            </w:r>
          </w:p>
        </w:tc>
      </w:tr>
      <w:tr w:rsidR="00D03DF7" w:rsidRPr="00D03DF7" w14:paraId="0314B8DF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72E7FD2C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87101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65b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0A82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2283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553DA39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6AA2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D65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412</w:t>
            </w:r>
          </w:p>
        </w:tc>
      </w:tr>
      <w:tr w:rsidR="00D03DF7" w:rsidRPr="00D03DF7" w14:paraId="175A2EBB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bottom w:val="single" w:sz="18" w:space="0" w:color="auto"/>
            </w:tcBorders>
          </w:tcPr>
          <w:p w14:paraId="4D04F583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24B8CC4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6-5p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7641472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5</w:t>
            </w:r>
          </w:p>
        </w:tc>
        <w:tc>
          <w:tcPr>
            <w:tcW w:w="2041" w:type="dxa"/>
            <w:tcBorders>
              <w:bottom w:val="single" w:sz="18" w:space="0" w:color="auto"/>
            </w:tcBorders>
            <w:shd w:val="clear" w:color="auto" w:fill="FFFFFF" w:themeFill="background1"/>
            <w:noWrap/>
          </w:tcPr>
          <w:p w14:paraId="157119B5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3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EF3E263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1.52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D40BB31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089</w:t>
            </w:r>
          </w:p>
        </w:tc>
      </w:tr>
      <w:tr w:rsidR="00D03DF7" w:rsidRPr="00D03DF7" w14:paraId="508B4BC5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18" w:space="0" w:color="auto"/>
            </w:tcBorders>
            <w:vAlign w:val="center"/>
          </w:tcPr>
          <w:p w14:paraId="79BF6CEF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3DF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30516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628-5p</w:t>
            </w:r>
          </w:p>
        </w:tc>
        <w:tc>
          <w:tcPr>
            <w:tcW w:w="14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E500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809</w:t>
            </w:r>
          </w:p>
        </w:tc>
        <w:tc>
          <w:tcPr>
            <w:tcW w:w="2041" w:type="dxa"/>
            <w:tcBorders>
              <w:top w:val="single" w:sz="18" w:space="0" w:color="auto"/>
            </w:tcBorders>
            <w:shd w:val="clear" w:color="auto" w:fill="FFFFFF" w:themeFill="background1"/>
            <w:noWrap/>
          </w:tcPr>
          <w:p w14:paraId="18ABF9D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q21.3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2923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677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E58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5827</w:t>
            </w:r>
          </w:p>
        </w:tc>
      </w:tr>
      <w:tr w:rsidR="00D03DF7" w:rsidRPr="00D03DF7" w14:paraId="279DE5A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AE6B077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8E49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20a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642E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51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2FF1480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p2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3988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4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F7B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6370</w:t>
            </w:r>
          </w:p>
        </w:tc>
      </w:tr>
      <w:tr w:rsidR="00D03DF7" w:rsidRPr="00D03DF7" w14:paraId="315F81EC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F7F0E67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8791B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0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EC07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59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AADC60D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q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9DCA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4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29A6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6438</w:t>
            </w:r>
          </w:p>
        </w:tc>
      </w:tr>
      <w:tr w:rsidR="00D03DF7" w:rsidRPr="00D03DF7" w14:paraId="0E83366F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808128D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C8091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625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103E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80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E8504F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q2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88C0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62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E69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6807</w:t>
            </w:r>
          </w:p>
        </w:tc>
      </w:tr>
      <w:tr w:rsidR="00D03DF7" w:rsidRPr="00D03DF7" w14:paraId="45DEFB58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5ACBFD8A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A8055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179F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4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D58E0F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q22/</w:t>
            </w:r>
            <w:r w:rsidRPr="00D03DF7">
              <w:rPr>
                <w:color w:val="000000" w:themeColor="text1"/>
              </w:rPr>
              <w:t xml:space="preserve"> </w:t>
            </w: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q14.3/</w:t>
            </w:r>
            <w:r w:rsidRPr="00D03DF7">
              <w:rPr>
                <w:color w:val="000000" w:themeColor="text1"/>
              </w:rPr>
              <w:t xml:space="preserve"> </w:t>
            </w: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q2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3208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8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2FA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7644</w:t>
            </w:r>
          </w:p>
        </w:tc>
      </w:tr>
      <w:tr w:rsidR="00D03DF7" w:rsidRPr="00D03DF7" w14:paraId="29A713C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65D403B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5C212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1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ED94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78113B7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p1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4239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7061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13</w:t>
            </w:r>
          </w:p>
        </w:tc>
      </w:tr>
      <w:tr w:rsidR="00D03DF7" w:rsidRPr="00D03DF7" w14:paraId="3514FE5B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9AD96C7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E0497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551b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0CD0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323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28F8058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q2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A8AE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7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E69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7911</w:t>
            </w:r>
          </w:p>
        </w:tc>
      </w:tr>
      <w:tr w:rsidR="00D03DF7" w:rsidRPr="00D03DF7" w14:paraId="512921AE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16EB830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CB5B9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3B1A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17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98BF898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p13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E4DB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3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6A92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8987</w:t>
            </w:r>
          </w:p>
        </w:tc>
      </w:tr>
      <w:tr w:rsidR="00D03DF7" w:rsidRPr="00D03DF7" w14:paraId="49ADB7FB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1FDE45B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5038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22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7A64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79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90C268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8E24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BC0A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9852</w:t>
            </w:r>
          </w:p>
        </w:tc>
      </w:tr>
      <w:tr w:rsidR="00D03DF7" w:rsidRPr="00D03DF7" w14:paraId="7B086FA5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2877E4D6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2B89E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21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34D5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7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4148208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3EA7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50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6D07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0.9874</w:t>
            </w:r>
          </w:p>
        </w:tc>
      </w:tr>
      <w:tr w:rsidR="00D03DF7" w:rsidRPr="00D03DF7" w14:paraId="6116049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DAFFF6F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70DC8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00c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7DEF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61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AD4103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p1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F862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7861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1.0729</w:t>
            </w:r>
          </w:p>
        </w:tc>
      </w:tr>
      <w:tr w:rsidR="00D03DF7" w:rsidRPr="00D03DF7" w14:paraId="708C8F0F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24BB0F84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EFBB1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0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8CBD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5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1962DE3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2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47CB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6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DE08E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1.1124</w:t>
            </w:r>
          </w:p>
        </w:tc>
      </w:tr>
      <w:tr w:rsidR="00D03DF7" w:rsidRPr="00D03DF7" w14:paraId="3D87616A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5B592CCE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CC82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31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3964" w14:textId="77777777" w:rsidR="00274C9A" w:rsidRPr="00D03DF7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76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F28AAF0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q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8B75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4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F247" w14:textId="77777777" w:rsidR="00274C9A" w:rsidRPr="00D03DF7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1.2730</w:t>
            </w:r>
          </w:p>
        </w:tc>
      </w:tr>
      <w:tr w:rsidR="00D03DF7" w:rsidRPr="00D03DF7" w14:paraId="1BF19B14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DB0EE43" w14:textId="77777777" w:rsidR="00274C9A" w:rsidRPr="00D03DF7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13025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04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D0EF" w14:textId="77777777" w:rsidR="00274C9A" w:rsidRPr="00D03DF7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6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5AC4455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q2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2CB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7A3F" w14:textId="77777777" w:rsidR="00274C9A" w:rsidRPr="00D03DF7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3DF7">
              <w:rPr>
                <w:rFonts w:ascii="Arial" w:hAnsi="Arial" w:cs="Arial"/>
                <w:color w:val="000000" w:themeColor="text1"/>
                <w:sz w:val="18"/>
                <w:szCs w:val="18"/>
              </w:rPr>
              <w:t>-5.3060</w:t>
            </w:r>
          </w:p>
        </w:tc>
      </w:tr>
    </w:tbl>
    <w:p w14:paraId="11F2E2DC" w14:textId="47DF3485" w:rsidR="00274C9A" w:rsidRPr="00D03DF7" w:rsidRDefault="00274C9A" w:rsidP="00EA72A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274C9A" w:rsidRPr="00D03DF7" w:rsidSect="00D03DF7">
      <w:pgSz w:w="12240" w:h="15840" w:code="1"/>
      <w:pgMar w:top="1440" w:right="1440" w:bottom="9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3E16"/>
    <w:rsid w:val="001536A5"/>
    <w:rsid w:val="00183F37"/>
    <w:rsid w:val="00197CBA"/>
    <w:rsid w:val="001C4259"/>
    <w:rsid w:val="002571F1"/>
    <w:rsid w:val="00274C9A"/>
    <w:rsid w:val="002D26BB"/>
    <w:rsid w:val="002E0AA1"/>
    <w:rsid w:val="003C06C5"/>
    <w:rsid w:val="003E36A6"/>
    <w:rsid w:val="0042149D"/>
    <w:rsid w:val="004413F2"/>
    <w:rsid w:val="004433B2"/>
    <w:rsid w:val="004F23F8"/>
    <w:rsid w:val="005E5D25"/>
    <w:rsid w:val="006A67E1"/>
    <w:rsid w:val="006C1CC1"/>
    <w:rsid w:val="00882AE4"/>
    <w:rsid w:val="009B7CF5"/>
    <w:rsid w:val="009D5013"/>
    <w:rsid w:val="009D787E"/>
    <w:rsid w:val="00A744A4"/>
    <w:rsid w:val="00B40091"/>
    <w:rsid w:val="00B4419B"/>
    <w:rsid w:val="00BD108D"/>
    <w:rsid w:val="00BD10AD"/>
    <w:rsid w:val="00BF70EE"/>
    <w:rsid w:val="00C62B90"/>
    <w:rsid w:val="00CA094E"/>
    <w:rsid w:val="00D03DF7"/>
    <w:rsid w:val="00D2546F"/>
    <w:rsid w:val="00D4489E"/>
    <w:rsid w:val="00DE1E67"/>
    <w:rsid w:val="00EA1B4D"/>
    <w:rsid w:val="00EA72AB"/>
    <w:rsid w:val="00F3123C"/>
    <w:rsid w:val="00F9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0</Words>
  <Characters>228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Chandravadhana Ramesh</cp:lastModifiedBy>
  <cp:revision>5</cp:revision>
  <dcterms:created xsi:type="dcterms:W3CDTF">2023-01-05T12:26:00Z</dcterms:created>
  <dcterms:modified xsi:type="dcterms:W3CDTF">2023-03-07T09:20:00Z</dcterms:modified>
</cp:coreProperties>
</file>